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A5D5F" w14:textId="77777777" w:rsidR="000F7177" w:rsidRPr="00B652C0" w:rsidRDefault="000F7177" w:rsidP="000F717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AEADF3" w14:textId="77777777" w:rsidR="001D45AE" w:rsidRDefault="001D45AE" w:rsidP="001D45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7</w:t>
      </w:r>
      <w:r>
        <w:rPr>
          <w:rFonts w:ascii="Times New Roman" w:hAnsi="Times New Roman" w:cs="Times New Roman"/>
        </w:rPr>
        <w:t>. Selection of Bootle Boot Camp Acceptability survey results for child participants 01 and 03, as rated on customized 5-point Likert rating scales where 1=disagree and 5=agree. No survey was completed by child 0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3261"/>
        <w:gridCol w:w="3118"/>
      </w:tblGrid>
      <w:tr w:rsidR="001D45AE" w14:paraId="7962BA9D" w14:textId="77777777" w:rsidTr="003708C2">
        <w:tc>
          <w:tcPr>
            <w:tcW w:w="6232" w:type="dxa"/>
          </w:tcPr>
          <w:p w14:paraId="0E543BFD" w14:textId="77777777" w:rsidR="001D45AE" w:rsidRPr="00AD48AC" w:rsidRDefault="001D45AE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QUESTION</w:t>
            </w:r>
          </w:p>
        </w:tc>
        <w:tc>
          <w:tcPr>
            <w:tcW w:w="3261" w:type="dxa"/>
          </w:tcPr>
          <w:p w14:paraId="508E245D" w14:textId="77777777" w:rsidR="001D45AE" w:rsidRPr="00AD48AC" w:rsidRDefault="001D45AE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D 01</w:t>
            </w:r>
          </w:p>
        </w:tc>
        <w:tc>
          <w:tcPr>
            <w:tcW w:w="3118" w:type="dxa"/>
          </w:tcPr>
          <w:p w14:paraId="7815DA40" w14:textId="77777777" w:rsidR="001D45AE" w:rsidRPr="00AD48AC" w:rsidRDefault="001D45AE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D 03</w:t>
            </w:r>
          </w:p>
        </w:tc>
      </w:tr>
      <w:tr w:rsidR="001D45AE" w14:paraId="5A38568C" w14:textId="77777777" w:rsidTr="003708C2">
        <w:tc>
          <w:tcPr>
            <w:tcW w:w="12611" w:type="dxa"/>
            <w:gridSpan w:val="3"/>
            <w:shd w:val="clear" w:color="auto" w:fill="E8E8E8" w:themeFill="background2"/>
          </w:tcPr>
          <w:p w14:paraId="5B9E127E" w14:textId="77777777" w:rsidR="001D45AE" w:rsidRPr="00283A11" w:rsidRDefault="001D45AE" w:rsidP="003708C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otley’s Coaching and Feedback (/5 </w:t>
            </w:r>
            <w:r w:rsidRPr="00F66CF5">
              <w:rPr>
                <w:rFonts w:ascii="Times New Roman" w:hAnsi="Times New Roman" w:cs="Times New Roman"/>
                <w:b/>
                <w:bCs/>
              </w:rPr>
              <w:t xml:space="preserve">where </w:t>
            </w:r>
            <w:r w:rsidRPr="00F66CF5">
              <w:rPr>
                <w:rFonts w:ascii="Times New Roman" w:hAnsi="Times New Roman"/>
                <w:b/>
                <w:bCs/>
              </w:rPr>
              <w:t>1=disagree and 5=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agree)</w:t>
            </w:r>
            <w:r w:rsidRPr="00F66CF5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proofErr w:type="gramEnd"/>
            <w:r w:rsidRPr="00F66CF5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</w:t>
            </w:r>
          </w:p>
        </w:tc>
      </w:tr>
      <w:tr w:rsidR="001D45AE" w14:paraId="00657045" w14:textId="77777777" w:rsidTr="003708C2">
        <w:tc>
          <w:tcPr>
            <w:tcW w:w="6232" w:type="dxa"/>
          </w:tcPr>
          <w:p w14:paraId="3E5D0C7B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ley’s coaching and feedback helped me do the exercises better.</w:t>
            </w:r>
          </w:p>
        </w:tc>
        <w:tc>
          <w:tcPr>
            <w:tcW w:w="3261" w:type="dxa"/>
          </w:tcPr>
          <w:p w14:paraId="12B49970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356F0D7E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60EAC9A4" w14:textId="77777777" w:rsidTr="003708C2">
        <w:tc>
          <w:tcPr>
            <w:tcW w:w="6232" w:type="dxa"/>
          </w:tcPr>
          <w:p w14:paraId="4E90C435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ley’s coaching and feedback made me want to exercise more.</w:t>
            </w:r>
          </w:p>
        </w:tc>
        <w:tc>
          <w:tcPr>
            <w:tcW w:w="3261" w:type="dxa"/>
          </w:tcPr>
          <w:p w14:paraId="22C4077D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55600D4B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D45AE" w14:paraId="1D78B114" w14:textId="77777777" w:rsidTr="003708C2">
        <w:tc>
          <w:tcPr>
            <w:tcW w:w="6232" w:type="dxa"/>
          </w:tcPr>
          <w:p w14:paraId="2A4678CA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ley’s coaching and feedback helped me learn new exercises.</w:t>
            </w:r>
          </w:p>
        </w:tc>
        <w:tc>
          <w:tcPr>
            <w:tcW w:w="3261" w:type="dxa"/>
          </w:tcPr>
          <w:p w14:paraId="6C94998C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1BD38A98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60FCAE62" w14:textId="77777777" w:rsidTr="003708C2">
        <w:tc>
          <w:tcPr>
            <w:tcW w:w="6232" w:type="dxa"/>
          </w:tcPr>
          <w:p w14:paraId="3A2E0729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Botley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aching and feedback was not frustrating.</w:t>
            </w:r>
          </w:p>
        </w:tc>
        <w:tc>
          <w:tcPr>
            <w:tcW w:w="3261" w:type="dxa"/>
          </w:tcPr>
          <w:p w14:paraId="12D580E5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23BE923B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25B1A962" w14:textId="77777777" w:rsidTr="003708C2">
        <w:tc>
          <w:tcPr>
            <w:tcW w:w="6232" w:type="dxa"/>
          </w:tcPr>
          <w:p w14:paraId="58BAD458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Th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was just enough coaching and feedback.</w:t>
            </w:r>
          </w:p>
        </w:tc>
        <w:tc>
          <w:tcPr>
            <w:tcW w:w="3261" w:type="dxa"/>
          </w:tcPr>
          <w:p w14:paraId="12711FA5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18D7B118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61EB3638" w14:textId="77777777" w:rsidTr="003708C2">
        <w:tc>
          <w:tcPr>
            <w:tcW w:w="6232" w:type="dxa"/>
          </w:tcPr>
          <w:p w14:paraId="2BBBC8E7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ley’s coaching and feedback was motivating.</w:t>
            </w:r>
          </w:p>
        </w:tc>
        <w:tc>
          <w:tcPr>
            <w:tcW w:w="3261" w:type="dxa"/>
          </w:tcPr>
          <w:p w14:paraId="5E171783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36EDF560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5AC23133" w14:textId="77777777" w:rsidTr="003708C2">
        <w:tc>
          <w:tcPr>
            <w:tcW w:w="6232" w:type="dxa"/>
          </w:tcPr>
          <w:p w14:paraId="178BF416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Botley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aching and feedback was not distracting.</w:t>
            </w:r>
          </w:p>
        </w:tc>
        <w:tc>
          <w:tcPr>
            <w:tcW w:w="3261" w:type="dxa"/>
          </w:tcPr>
          <w:p w14:paraId="6F1FBF7D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300213E6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186438BC" w14:textId="77777777" w:rsidTr="003708C2">
        <w:tc>
          <w:tcPr>
            <w:tcW w:w="6232" w:type="dxa"/>
          </w:tcPr>
          <w:p w14:paraId="66E658C7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liked getting feedback about how I did the exercises.</w:t>
            </w:r>
          </w:p>
        </w:tc>
        <w:tc>
          <w:tcPr>
            <w:tcW w:w="3261" w:type="dxa"/>
          </w:tcPr>
          <w:p w14:paraId="2DE8AFAC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</w:tcPr>
          <w:p w14:paraId="52A82A1B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D45AE" w14:paraId="774D8B47" w14:textId="77777777" w:rsidTr="003708C2">
        <w:tc>
          <w:tcPr>
            <w:tcW w:w="12611" w:type="dxa"/>
            <w:gridSpan w:val="3"/>
            <w:shd w:val="clear" w:color="auto" w:fill="E8E8E8" w:themeFill="background2"/>
          </w:tcPr>
          <w:p w14:paraId="57E13F7D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ferred Version of the Game </w:t>
            </w:r>
          </w:p>
        </w:tc>
      </w:tr>
      <w:tr w:rsidR="001D45AE" w14:paraId="6D8DCA8A" w14:textId="77777777" w:rsidTr="003708C2">
        <w:tc>
          <w:tcPr>
            <w:tcW w:w="6232" w:type="dxa"/>
          </w:tcPr>
          <w:p w14:paraId="74E52012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was the most fun to play.</w:t>
            </w:r>
          </w:p>
        </w:tc>
        <w:tc>
          <w:tcPr>
            <w:tcW w:w="3261" w:type="dxa"/>
          </w:tcPr>
          <w:p w14:paraId="150C475B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131A286E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4454F1FE" w14:textId="77777777" w:rsidTr="003708C2">
        <w:tc>
          <w:tcPr>
            <w:tcW w:w="6232" w:type="dxa"/>
          </w:tcPr>
          <w:p w14:paraId="73A01461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helped my body the most.</w:t>
            </w:r>
          </w:p>
        </w:tc>
        <w:tc>
          <w:tcPr>
            <w:tcW w:w="3261" w:type="dxa"/>
          </w:tcPr>
          <w:p w14:paraId="5F3ABE01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6B981470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44E58B5E" w14:textId="77777777" w:rsidTr="003708C2">
        <w:tc>
          <w:tcPr>
            <w:tcW w:w="6232" w:type="dxa"/>
          </w:tcPr>
          <w:p w14:paraId="09D466EE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helped me try and reach my goals the most.</w:t>
            </w:r>
          </w:p>
        </w:tc>
        <w:tc>
          <w:tcPr>
            <w:tcW w:w="3261" w:type="dxa"/>
          </w:tcPr>
          <w:p w14:paraId="347D8124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4DD02342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1765FE66" w14:textId="77777777" w:rsidTr="003708C2">
        <w:tc>
          <w:tcPr>
            <w:tcW w:w="6232" w:type="dxa"/>
          </w:tcPr>
          <w:p w14:paraId="352080AC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helped me get stronger.</w:t>
            </w:r>
          </w:p>
        </w:tc>
        <w:tc>
          <w:tcPr>
            <w:tcW w:w="3261" w:type="dxa"/>
          </w:tcPr>
          <w:p w14:paraId="3AF51310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66E918B6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6DCCC502" w14:textId="77777777" w:rsidTr="003708C2">
        <w:tc>
          <w:tcPr>
            <w:tcW w:w="6232" w:type="dxa"/>
          </w:tcPr>
          <w:p w14:paraId="3EDD4155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helped me with my balance.</w:t>
            </w:r>
          </w:p>
        </w:tc>
        <w:tc>
          <w:tcPr>
            <w:tcW w:w="3261" w:type="dxa"/>
          </w:tcPr>
          <w:p w14:paraId="49202F26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72BD9367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12EA35B0" w14:textId="77777777" w:rsidTr="003708C2">
        <w:tc>
          <w:tcPr>
            <w:tcW w:w="6232" w:type="dxa"/>
          </w:tcPr>
          <w:p w14:paraId="63AEE1D3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helped me become more flexible.</w:t>
            </w:r>
          </w:p>
        </w:tc>
        <w:tc>
          <w:tcPr>
            <w:tcW w:w="3261" w:type="dxa"/>
          </w:tcPr>
          <w:p w14:paraId="471A3E7C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54DBE4ED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4D08B416" w14:textId="77777777" w:rsidTr="003708C2">
        <w:tc>
          <w:tcPr>
            <w:tcW w:w="6232" w:type="dxa"/>
          </w:tcPr>
          <w:p w14:paraId="3E1A4F65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helped me train my body for longer.</w:t>
            </w:r>
          </w:p>
        </w:tc>
        <w:tc>
          <w:tcPr>
            <w:tcW w:w="3261" w:type="dxa"/>
          </w:tcPr>
          <w:p w14:paraId="1264A0D9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397B5F6D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1C0B8E41" w14:textId="77777777" w:rsidTr="003708C2">
        <w:tc>
          <w:tcPr>
            <w:tcW w:w="6232" w:type="dxa"/>
          </w:tcPr>
          <w:p w14:paraId="61F18183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sion that made me feel the most confident that I could do the exercises well.</w:t>
            </w:r>
          </w:p>
        </w:tc>
        <w:tc>
          <w:tcPr>
            <w:tcW w:w="3261" w:type="dxa"/>
          </w:tcPr>
          <w:p w14:paraId="09027069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oach Botley</w:t>
            </w:r>
          </w:p>
        </w:tc>
        <w:tc>
          <w:tcPr>
            <w:tcW w:w="3118" w:type="dxa"/>
          </w:tcPr>
          <w:p w14:paraId="3D9F1C40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versions were the SAME</w:t>
            </w:r>
          </w:p>
        </w:tc>
      </w:tr>
      <w:tr w:rsidR="001D45AE" w14:paraId="4A9FF895" w14:textId="77777777" w:rsidTr="003708C2">
        <w:tc>
          <w:tcPr>
            <w:tcW w:w="12611" w:type="dxa"/>
            <w:gridSpan w:val="3"/>
            <w:shd w:val="clear" w:color="auto" w:fill="E8E8E8" w:themeFill="background2"/>
          </w:tcPr>
          <w:p w14:paraId="025D26A3" w14:textId="77777777" w:rsidR="001D45AE" w:rsidRPr="00AD48AC" w:rsidRDefault="001D45AE" w:rsidP="003708C2">
            <w:pPr>
              <w:rPr>
                <w:rFonts w:ascii="Times New Roman" w:hAnsi="Times New Roman" w:cs="Times New Roman"/>
                <w:b/>
                <w:bCs/>
              </w:rPr>
            </w:pPr>
            <w:r w:rsidRPr="00AD48AC">
              <w:rPr>
                <w:rFonts w:ascii="Times New Roman" w:hAnsi="Times New Roman" w:cs="Times New Roman"/>
                <w:b/>
                <w:bCs/>
              </w:rPr>
              <w:t xml:space="preserve">Overall Play Experience </w:t>
            </w:r>
          </w:p>
        </w:tc>
      </w:tr>
      <w:tr w:rsidR="001D45AE" w14:paraId="55EF6D57" w14:textId="77777777" w:rsidTr="003708C2">
        <w:tc>
          <w:tcPr>
            <w:tcW w:w="6232" w:type="dxa"/>
          </w:tcPr>
          <w:p w14:paraId="76103CE7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tar rating would you give Bootle Boot Camp WITHOUT Coach Botley (no movement feedback)?</w:t>
            </w:r>
          </w:p>
        </w:tc>
        <w:tc>
          <w:tcPr>
            <w:tcW w:w="3261" w:type="dxa"/>
          </w:tcPr>
          <w:p w14:paraId="67FD536A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</w:tcPr>
          <w:p w14:paraId="7C76001E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D45AE" w14:paraId="68EFC6E0" w14:textId="77777777" w:rsidTr="003708C2">
        <w:tc>
          <w:tcPr>
            <w:tcW w:w="6232" w:type="dxa"/>
          </w:tcPr>
          <w:p w14:paraId="5D4298EA" w14:textId="77777777" w:rsidR="001D45AE" w:rsidRDefault="001D45AE" w:rsidP="00370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tar rating would you give Bootle Boot Camp WITH Coach Botley (movement feedback)?</w:t>
            </w:r>
          </w:p>
        </w:tc>
        <w:tc>
          <w:tcPr>
            <w:tcW w:w="3261" w:type="dxa"/>
          </w:tcPr>
          <w:p w14:paraId="5EF141F1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</w:tcPr>
          <w:p w14:paraId="687B9AD5" w14:textId="77777777" w:rsidR="001D45AE" w:rsidRDefault="001D45AE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1AD75FC" w14:textId="77777777" w:rsidR="001D45AE" w:rsidRDefault="001D45AE" w:rsidP="001D45AE">
      <w:pPr>
        <w:spacing w:after="0" w:line="240" w:lineRule="auto"/>
        <w:rPr>
          <w:rFonts w:ascii="Times New Roman" w:hAnsi="Times New Roman"/>
        </w:rPr>
      </w:pPr>
    </w:p>
    <w:p w14:paraId="069432FF" w14:textId="77777777" w:rsidR="001D45AE" w:rsidRPr="00F66CF5" w:rsidRDefault="001D45AE" w:rsidP="001D45AE">
      <w:pPr>
        <w:spacing w:after="0" w:line="240" w:lineRule="auto"/>
        <w:rPr>
          <w:rFonts w:ascii="Times New Roman" w:hAnsi="Times New Roman" w:cs="Times New Roman"/>
        </w:rPr>
      </w:pPr>
      <w:bookmarkStart w:id="0" w:name="_Hlk197626714"/>
      <w:proofErr w:type="spell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denotes</w:t>
      </w:r>
      <w:proofErr w:type="spellEnd"/>
      <w:r>
        <w:rPr>
          <w:rFonts w:ascii="Times New Roman" w:hAnsi="Times New Roman"/>
        </w:rPr>
        <w:t xml:space="preserve"> items that were stated in negative wording in the original survey. Items have been stated in positive wording with reverse-scoring shown </w:t>
      </w:r>
      <w:r w:rsidRPr="00F66CF5">
        <w:rPr>
          <w:rFonts w:ascii="Times New Roman" w:hAnsi="Times New Roman" w:cs="Times New Roman"/>
        </w:rPr>
        <w:t xml:space="preserve">to maintain consistency in scoring procedure where 1=disagree, 2=somewhat disagree, 3=neither agree nor disagree, 4=somewhat agree, and 5=agree. </w:t>
      </w:r>
    </w:p>
    <w:bookmarkEnd w:id="0"/>
    <w:p w14:paraId="7E750A12" w14:textId="77777777" w:rsidR="001D45AE" w:rsidRPr="00F66CF5" w:rsidRDefault="001D45AE" w:rsidP="001D45AE">
      <w:pPr>
        <w:spacing w:before="120" w:line="240" w:lineRule="auto"/>
        <w:rPr>
          <w:rFonts w:ascii="Times New Roman" w:hAnsi="Times New Roman" w:cs="Times New Roman"/>
          <w:szCs w:val="18"/>
        </w:rPr>
      </w:pPr>
      <w:r w:rsidRPr="00F66CF5">
        <w:rPr>
          <w:rFonts w:ascii="Times New Roman" w:hAnsi="Times New Roman" w:cs="Times New Roman"/>
          <w:szCs w:val="18"/>
        </w:rPr>
        <w:t>Note: no survey data is available for child 02 as she opted to not complete the survey.</w:t>
      </w:r>
    </w:p>
    <w:p w14:paraId="1BEA4F9C" w14:textId="16662767" w:rsidR="00454BD1" w:rsidRPr="00992622" w:rsidRDefault="00454BD1" w:rsidP="00992622"/>
    <w:sectPr w:rsidR="00454BD1" w:rsidRPr="00992622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0F7177"/>
    <w:rsid w:val="001D45AE"/>
    <w:rsid w:val="00376CC1"/>
    <w:rsid w:val="00454BD1"/>
    <w:rsid w:val="00503584"/>
    <w:rsid w:val="0067239F"/>
    <w:rsid w:val="006739C3"/>
    <w:rsid w:val="0069732F"/>
    <w:rsid w:val="00776167"/>
    <w:rsid w:val="0082474E"/>
    <w:rsid w:val="00945FA7"/>
    <w:rsid w:val="00992622"/>
    <w:rsid w:val="009B3914"/>
    <w:rsid w:val="00B63357"/>
    <w:rsid w:val="00CF164A"/>
    <w:rsid w:val="00D8044F"/>
    <w:rsid w:val="00E257B3"/>
    <w:rsid w:val="00E647CC"/>
    <w:rsid w:val="00E67D5F"/>
    <w:rsid w:val="00F9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5AE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2</cp:revision>
  <dcterms:created xsi:type="dcterms:W3CDTF">2025-06-17T13:06:00Z</dcterms:created>
  <dcterms:modified xsi:type="dcterms:W3CDTF">2025-06-17T13:06:00Z</dcterms:modified>
</cp:coreProperties>
</file>